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3D3" w:rsidRDefault="00FF53D3"/>
    <w:p w:rsidR="00FF53D3" w:rsidRDefault="005F508D" w:rsidP="00FF53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FF53D3">
        <w:rPr>
          <w:rFonts w:ascii="Times New Roman" w:hAnsi="Times New Roman" w:cs="Times New Roman"/>
          <w:sz w:val="24"/>
          <w:szCs w:val="24"/>
        </w:rPr>
        <w:t>Ta</w:t>
      </w:r>
      <w:r w:rsidR="00FF53D3" w:rsidRPr="002F2189">
        <w:rPr>
          <w:rFonts w:ascii="Times New Roman" w:hAnsi="Times New Roman" w:cs="Times New Roman"/>
          <w:sz w:val="24"/>
          <w:szCs w:val="24"/>
        </w:rPr>
        <w:t xml:space="preserve">ble 1. </w:t>
      </w:r>
      <w:r w:rsidR="00DC26D0">
        <w:rPr>
          <w:rFonts w:ascii="Times New Roman" w:hAnsi="Times New Roman" w:cs="Times New Roman"/>
          <w:sz w:val="24"/>
          <w:szCs w:val="24"/>
        </w:rPr>
        <w:t>Combined temperatures and precipitations for the Cook and Plant Pathology farms.</w:t>
      </w:r>
    </w:p>
    <w:tbl>
      <w:tblPr>
        <w:tblW w:w="12555" w:type="dxa"/>
        <w:tblLook w:val="04A0" w:firstRow="1" w:lastRow="0" w:firstColumn="1" w:lastColumn="0" w:noHBand="0" w:noVBand="1"/>
      </w:tblPr>
      <w:tblGrid>
        <w:gridCol w:w="1096"/>
        <w:gridCol w:w="1153"/>
        <w:gridCol w:w="792"/>
        <w:gridCol w:w="1200"/>
        <w:gridCol w:w="727"/>
        <w:gridCol w:w="1200"/>
        <w:gridCol w:w="727"/>
        <w:gridCol w:w="1200"/>
        <w:gridCol w:w="727"/>
        <w:gridCol w:w="1200"/>
        <w:gridCol w:w="727"/>
        <w:gridCol w:w="1200"/>
        <w:gridCol w:w="727"/>
      </w:tblGrid>
      <w:tr w:rsidR="00FF53D3" w:rsidRPr="00DC26D0" w:rsidTr="00DC26D0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53D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DC26D0" w:rsidRPr="00DC26D0" w:rsidTr="00DC26D0">
        <w:trPr>
          <w:trHeight w:val="311"/>
        </w:trPr>
        <w:tc>
          <w:tcPr>
            <w:tcW w:w="1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p</w:t>
            </w:r>
            <w:proofErr w:type="spellEnd"/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urar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urary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h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il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y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s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emb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DC26D0" w:rsidRPr="00DC26D0" w:rsidTr="00DC26D0">
        <w:trPr>
          <w:trHeight w:val="259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ember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</w:tr>
      <w:tr w:rsidR="00DC26D0" w:rsidRPr="00DC26D0" w:rsidTr="00DC26D0">
        <w:trPr>
          <w:trHeight w:val="272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ember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53D3" w:rsidRPr="00FF53D3" w:rsidRDefault="00FF53D3" w:rsidP="00FF53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53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</w:tr>
    </w:tbl>
    <w:p w:rsidR="00B93422" w:rsidRDefault="00FF53D3">
      <w:r w:rsidRPr="002F218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21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emp is abbreviated for temperature in degrees Celsius, and is the monthly average for the given year. </w:t>
      </w:r>
      <w:r w:rsidRPr="002F218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c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bbreviated for precipitation in millimeters, and is the monthly average for the given year.</w:t>
      </w:r>
    </w:p>
    <w:sectPr w:rsidR="00B93422" w:rsidSect="00FF53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2NjA3NzA1MzM3MbJQ0lEKTi0uzszPAykwqgUAAT7mdSwAAAA="/>
  </w:docVars>
  <w:rsids>
    <w:rsidRoot w:val="00FF53D3"/>
    <w:rsid w:val="0021158C"/>
    <w:rsid w:val="0056167A"/>
    <w:rsid w:val="005952D7"/>
    <w:rsid w:val="005F508D"/>
    <w:rsid w:val="00B93422"/>
    <w:rsid w:val="00DC26D0"/>
    <w:rsid w:val="00FF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14E3"/>
  <w15:chartTrackingRefBased/>
  <w15:docId w15:val="{EED7025A-89EC-456B-9F2C-052D55D5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936DD57-2381-4F4D-8B28-C73D4D8425C7}"/>
</file>

<file path=customXml/itemProps2.xml><?xml version="1.0" encoding="utf-8"?>
<ds:datastoreItem xmlns:ds="http://schemas.openxmlformats.org/officeDocument/2006/customXml" ds:itemID="{4811C555-0562-4B77-941D-88435ECAB00C}"/>
</file>

<file path=customXml/itemProps3.xml><?xml version="1.0" encoding="utf-8"?>
<ds:datastoreItem xmlns:ds="http://schemas.openxmlformats.org/officeDocument/2006/customXml" ds:itemID="{7C1513A7-9B86-4D28-A38A-D3107C3E8A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Mahoney</dc:creator>
  <cp:keywords/>
  <dc:description/>
  <cp:lastModifiedBy>Aaron Mahoney</cp:lastModifiedBy>
  <cp:revision>2</cp:revision>
  <dcterms:created xsi:type="dcterms:W3CDTF">2017-02-06T19:19:00Z</dcterms:created>
  <dcterms:modified xsi:type="dcterms:W3CDTF">2017-02-06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